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8983F" w14:textId="1F741E94" w:rsidR="003C3CE4" w:rsidRPr="00500449" w:rsidRDefault="00CE5845">
      <w:pPr>
        <w:rPr>
          <w:rFonts w:ascii="Times New Roman" w:hAnsi="Times New Roman" w:cs="Times New Roman"/>
          <w:b/>
        </w:rPr>
      </w:pPr>
      <w:r w:rsidRPr="00500449">
        <w:rPr>
          <w:rFonts w:ascii="Times New Roman" w:hAnsi="Times New Roman" w:cs="Times New Roman"/>
          <w:b/>
        </w:rPr>
        <w:t>Table</w:t>
      </w:r>
      <w:r w:rsidR="00E90301">
        <w:rPr>
          <w:rFonts w:ascii="Times New Roman" w:hAnsi="Times New Roman" w:cs="Times New Roman"/>
          <w:b/>
        </w:rPr>
        <w:t xml:space="preserve"> S</w:t>
      </w:r>
      <w:r w:rsidR="00551A8B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500449">
        <w:rPr>
          <w:rFonts w:ascii="Times New Roman" w:hAnsi="Times New Roman" w:cs="Times New Roman"/>
          <w:b/>
        </w:rPr>
        <w:t>. Inclusion/exclusion criteria of literature</w:t>
      </w:r>
    </w:p>
    <w:tbl>
      <w:tblPr>
        <w:tblStyle w:val="a7"/>
        <w:tblW w:w="139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8095"/>
        <w:gridCol w:w="4496"/>
      </w:tblGrid>
      <w:tr w:rsidR="00CE5845" w:rsidRPr="003F7E3A" w14:paraId="167F4F8F" w14:textId="77777777" w:rsidTr="00391B40">
        <w:trPr>
          <w:trHeight w:val="466"/>
        </w:trPr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68B590E3" w14:textId="77777777" w:rsidR="00CE5845" w:rsidRPr="00D67FB3" w:rsidRDefault="00D67FB3" w:rsidP="00391B4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1" w:name="_Hlk57384405"/>
            <w:r w:rsidRPr="00D67FB3">
              <w:rPr>
                <w:rFonts w:ascii="Times New Roman" w:hAnsi="Times New Roman" w:cs="Times New Roman" w:hint="eastAsia"/>
                <w:b/>
              </w:rPr>
              <w:t>PICOS</w:t>
            </w:r>
          </w:p>
        </w:tc>
        <w:tc>
          <w:tcPr>
            <w:tcW w:w="8095" w:type="dxa"/>
            <w:tcBorders>
              <w:top w:val="single" w:sz="12" w:space="0" w:color="auto"/>
              <w:bottom w:val="single" w:sz="12" w:space="0" w:color="auto"/>
            </w:tcBorders>
          </w:tcPr>
          <w:p w14:paraId="188432CD" w14:textId="77777777" w:rsidR="00CE5845" w:rsidRPr="00D67FB3" w:rsidRDefault="00CE5845" w:rsidP="00391B4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7FB3">
              <w:rPr>
                <w:rFonts w:ascii="Times New Roman" w:hAnsi="Times New Roman" w:cs="Times New Roman"/>
                <w:b/>
              </w:rPr>
              <w:t>Inclusion</w:t>
            </w:r>
          </w:p>
        </w:tc>
        <w:tc>
          <w:tcPr>
            <w:tcW w:w="4496" w:type="dxa"/>
            <w:tcBorders>
              <w:top w:val="single" w:sz="12" w:space="0" w:color="auto"/>
              <w:bottom w:val="single" w:sz="12" w:space="0" w:color="auto"/>
            </w:tcBorders>
          </w:tcPr>
          <w:p w14:paraId="229DB040" w14:textId="77777777" w:rsidR="00CE5845" w:rsidRPr="00D67FB3" w:rsidRDefault="00CE5845" w:rsidP="00391B4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7FB3">
              <w:rPr>
                <w:rFonts w:ascii="Times New Roman" w:hAnsi="Times New Roman" w:cs="Times New Roman"/>
                <w:b/>
              </w:rPr>
              <w:t>Exclusion</w:t>
            </w:r>
          </w:p>
        </w:tc>
      </w:tr>
      <w:tr w:rsidR="00CE5845" w:rsidRPr="003F7E3A" w14:paraId="05BDF722" w14:textId="77777777" w:rsidTr="00391B40">
        <w:trPr>
          <w:trHeight w:val="466"/>
        </w:trPr>
        <w:tc>
          <w:tcPr>
            <w:tcW w:w="1378" w:type="dxa"/>
            <w:tcBorders>
              <w:top w:val="single" w:sz="12" w:space="0" w:color="auto"/>
            </w:tcBorders>
          </w:tcPr>
          <w:p w14:paraId="2D1BDF4B" w14:textId="77777777" w:rsidR="00CE5845" w:rsidRPr="003F7E3A" w:rsidRDefault="00CE5845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95" w:type="dxa"/>
            <w:tcBorders>
              <w:top w:val="single" w:sz="12" w:space="0" w:color="auto"/>
            </w:tcBorders>
          </w:tcPr>
          <w:p w14:paraId="2151F885" w14:textId="0021366C" w:rsidR="00CE5845" w:rsidRPr="003F7E3A" w:rsidRDefault="00D34043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A</w:t>
            </w:r>
            <w:r w:rsidR="00CE5845" w:rsidRPr="003F7E3A">
              <w:rPr>
                <w:rFonts w:ascii="Times New Roman" w:hAnsi="Times New Roman" w:cs="Times New Roman"/>
              </w:rPr>
              <w:t xml:space="preserve">dults (≥18 y) </w:t>
            </w:r>
            <w:r w:rsidR="00391B40" w:rsidRPr="00391B40">
              <w:rPr>
                <w:rFonts w:ascii="Times New Roman" w:hAnsi="Times New Roman" w:cs="Times New Roman"/>
              </w:rPr>
              <w:t>with LDH who have indications for surgical intervention</w:t>
            </w:r>
            <w:r w:rsidR="00500449">
              <w:rPr>
                <w:rFonts w:ascii="Times New Roman" w:hAnsi="Times New Roman" w:cs="Times New Roman"/>
              </w:rPr>
              <w:t>,</w:t>
            </w:r>
            <w:r w:rsidR="00500449">
              <w:t xml:space="preserve"> </w:t>
            </w:r>
            <w:r w:rsidR="00500449" w:rsidRPr="00500449">
              <w:rPr>
                <w:rFonts w:ascii="Times New Roman" w:hAnsi="Times New Roman" w:cs="Times New Roman"/>
              </w:rPr>
              <w:t>irrespective of age, gender, and race</w:t>
            </w:r>
          </w:p>
        </w:tc>
        <w:tc>
          <w:tcPr>
            <w:tcW w:w="4496" w:type="dxa"/>
            <w:tcBorders>
              <w:top w:val="single" w:sz="12" w:space="0" w:color="auto"/>
            </w:tcBorders>
          </w:tcPr>
          <w:p w14:paraId="079719C1" w14:textId="772041D4" w:rsidR="00CE5845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1B40">
              <w:rPr>
                <w:rFonts w:ascii="Times New Roman" w:hAnsi="Times New Roman" w:cs="Times New Roman" w:hint="eastAsia"/>
              </w:rPr>
              <w:t>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00449" w:rsidRPr="00391B40">
              <w:rPr>
                <w:rFonts w:ascii="Times New Roman" w:hAnsi="Times New Roman" w:cs="Times New Roman" w:hint="eastAsia"/>
              </w:rPr>
              <w:t>C</w:t>
            </w:r>
            <w:r w:rsidR="00D34043" w:rsidRPr="00391B40">
              <w:rPr>
                <w:rFonts w:ascii="Times New Roman" w:hAnsi="Times New Roman" w:cs="Times New Roman"/>
              </w:rPr>
              <w:t>hildren, pregnant women</w:t>
            </w:r>
            <w:r w:rsidR="00E9076B">
              <w:rPr>
                <w:rFonts w:ascii="Times New Roman" w:hAnsi="Times New Roman" w:cs="Times New Roman"/>
              </w:rPr>
              <w:t>;</w:t>
            </w:r>
          </w:p>
          <w:p w14:paraId="60B7C99A" w14:textId="441D38B5" w:rsidR="00391B40" w:rsidRPr="00391B40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391B40">
              <w:rPr>
                <w:rFonts w:ascii="Times New Roman" w:hAnsi="Times New Roman" w:cs="Times New Roman"/>
              </w:rPr>
              <w:t>Patients with unexplained low back pain.</w:t>
            </w:r>
          </w:p>
        </w:tc>
      </w:tr>
      <w:tr w:rsidR="00CE5845" w:rsidRPr="003F7E3A" w14:paraId="077E4C70" w14:textId="77777777" w:rsidTr="00391B40">
        <w:trPr>
          <w:trHeight w:val="438"/>
        </w:trPr>
        <w:tc>
          <w:tcPr>
            <w:tcW w:w="1378" w:type="dxa"/>
          </w:tcPr>
          <w:p w14:paraId="63BE9330" w14:textId="77777777" w:rsidR="00CE5845" w:rsidRPr="003F7E3A" w:rsidRDefault="00CE5845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095" w:type="dxa"/>
          </w:tcPr>
          <w:p w14:paraId="06EF9517" w14:textId="01D8D998" w:rsidR="00391B40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) T</w:t>
            </w:r>
            <w:r w:rsidRPr="00391B40">
              <w:rPr>
                <w:rFonts w:ascii="Times New Roman" w:hAnsi="Times New Roman" w:cs="Times New Roman"/>
              </w:rPr>
              <w:t>herapy that included 2 of the 8 interventions</w:t>
            </w:r>
            <w:r w:rsidR="00E9076B">
              <w:rPr>
                <w:rFonts w:ascii="Times New Roman" w:hAnsi="Times New Roman" w:cs="Times New Roman"/>
              </w:rPr>
              <w:t>;</w:t>
            </w:r>
            <w:r w:rsidRPr="00391B40">
              <w:rPr>
                <w:rFonts w:ascii="Times New Roman" w:hAnsi="Times New Roman" w:cs="Times New Roman"/>
              </w:rPr>
              <w:t xml:space="preserve"> </w:t>
            </w:r>
          </w:p>
          <w:p w14:paraId="53272F32" w14:textId="1450FBCE" w:rsidR="00500449" w:rsidRPr="003F7E3A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00449">
              <w:rPr>
                <w:rFonts w:ascii="Times New Roman" w:hAnsi="Times New Roman" w:cs="Times New Roman"/>
              </w:rPr>
              <w:t>) N</w:t>
            </w:r>
            <w:r w:rsidR="00500449" w:rsidRPr="00500449">
              <w:rPr>
                <w:rFonts w:ascii="Times New Roman" w:hAnsi="Times New Roman" w:cs="Times New Roman"/>
              </w:rPr>
              <w:t>o limit on sample size</w:t>
            </w:r>
            <w:r w:rsidR="00E907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96" w:type="dxa"/>
          </w:tcPr>
          <w:p w14:paraId="41C396D5" w14:textId="65637191" w:rsidR="00D34043" w:rsidRPr="00391B40" w:rsidRDefault="00E9076B" w:rsidP="00E9076B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91B40">
              <w:rPr>
                <w:rFonts w:ascii="Times New Roman" w:hAnsi="Times New Roman" w:cs="Times New Roman"/>
              </w:rPr>
              <w:t>herapy</w:t>
            </w:r>
            <w:r w:rsidRPr="00E9076B">
              <w:rPr>
                <w:rFonts w:ascii="Times New Roman" w:hAnsi="Times New Roman" w:cs="Times New Roman"/>
              </w:rPr>
              <w:t>: Except those eight treatment methods were exclu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E5845" w:rsidRPr="003F7E3A" w14:paraId="37CF7557" w14:textId="77777777" w:rsidTr="00391B40">
        <w:trPr>
          <w:trHeight w:val="466"/>
        </w:trPr>
        <w:tc>
          <w:tcPr>
            <w:tcW w:w="1378" w:type="dxa"/>
          </w:tcPr>
          <w:p w14:paraId="13471D1D" w14:textId="77777777" w:rsidR="00CE5845" w:rsidRPr="003F7E3A" w:rsidRDefault="00CE5845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095" w:type="dxa"/>
          </w:tcPr>
          <w:p w14:paraId="3CFAD4A2" w14:textId="74AC62A3" w:rsidR="00772682" w:rsidRPr="003F7E3A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91B40">
              <w:rPr>
                <w:rFonts w:ascii="Times New Roman" w:hAnsi="Times New Roman" w:cs="Times New Roman"/>
              </w:rPr>
              <w:t>herapy that included 2 of the 8 interventions</w:t>
            </w:r>
            <w:r w:rsidR="00E907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96" w:type="dxa"/>
          </w:tcPr>
          <w:p w14:paraId="7DBC31CD" w14:textId="558EE13B" w:rsidR="00CE5845" w:rsidRPr="003F7E3A" w:rsidRDefault="00E9076B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91B40">
              <w:rPr>
                <w:rFonts w:ascii="Times New Roman" w:hAnsi="Times New Roman" w:cs="Times New Roman"/>
              </w:rPr>
              <w:t>herapy</w:t>
            </w:r>
            <w:r w:rsidRPr="00E9076B">
              <w:rPr>
                <w:rFonts w:ascii="Times New Roman" w:hAnsi="Times New Roman" w:cs="Times New Roman"/>
              </w:rPr>
              <w:t>: Except those eight treatment methods were exclu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E5845" w:rsidRPr="00391B40" w14:paraId="51FDF5B2" w14:textId="77777777" w:rsidTr="00391B40">
        <w:trPr>
          <w:trHeight w:val="466"/>
        </w:trPr>
        <w:tc>
          <w:tcPr>
            <w:tcW w:w="1378" w:type="dxa"/>
            <w:tcBorders>
              <w:bottom w:val="nil"/>
            </w:tcBorders>
          </w:tcPr>
          <w:p w14:paraId="2CD56BCA" w14:textId="77777777" w:rsidR="00CE5845" w:rsidRPr="00391B40" w:rsidRDefault="00CE5845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1B4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8095" w:type="dxa"/>
            <w:tcBorders>
              <w:bottom w:val="nil"/>
            </w:tcBorders>
          </w:tcPr>
          <w:p w14:paraId="7EB61709" w14:textId="1ABAAC21" w:rsidR="00391B40" w:rsidRPr="00391B40" w:rsidRDefault="00391B40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1B40">
              <w:rPr>
                <w:rFonts w:ascii="Times New Roman" w:hAnsi="Times New Roman" w:cs="Times New Roman"/>
              </w:rPr>
              <w:t>1) Primary outcomes including intra-operation, out-operation, overall complication, and reoperation.</w:t>
            </w:r>
          </w:p>
          <w:p w14:paraId="1294EE6A" w14:textId="7879A224" w:rsidR="00CE5845" w:rsidRPr="00391B40" w:rsidRDefault="00391B40" w:rsidP="00391B40">
            <w:pPr>
              <w:rPr>
                <w:rFonts w:ascii="Times New Roman" w:hAnsi="Times New Roman" w:cs="Times New Roman"/>
              </w:rPr>
            </w:pPr>
            <w:r w:rsidRPr="00391B40">
              <w:rPr>
                <w:rFonts w:ascii="Times New Roman" w:hAnsi="Times New Roman" w:cs="Times New Roman"/>
              </w:rPr>
              <w:t>2) Secondary outcome included blood loss and operation time.</w:t>
            </w:r>
          </w:p>
        </w:tc>
        <w:tc>
          <w:tcPr>
            <w:tcW w:w="4496" w:type="dxa"/>
            <w:tcBorders>
              <w:bottom w:val="nil"/>
            </w:tcBorders>
          </w:tcPr>
          <w:p w14:paraId="768B1DAA" w14:textId="3308BF6A" w:rsidR="00CE5845" w:rsidRPr="00391B40" w:rsidRDefault="00D9379B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1B40">
              <w:rPr>
                <w:rFonts w:ascii="Times New Roman" w:hAnsi="Times New Roman" w:cs="Times New Roman"/>
              </w:rPr>
              <w:t>Not available</w:t>
            </w:r>
            <w:r w:rsidR="00E9076B">
              <w:rPr>
                <w:rFonts w:ascii="Times New Roman" w:hAnsi="Times New Roman" w:cs="Times New Roman"/>
              </w:rPr>
              <w:t>.</w:t>
            </w:r>
          </w:p>
        </w:tc>
      </w:tr>
      <w:tr w:rsidR="00CE5845" w:rsidRPr="003F7E3A" w14:paraId="1CC034EA" w14:textId="77777777" w:rsidTr="00391B40">
        <w:trPr>
          <w:trHeight w:val="466"/>
        </w:trPr>
        <w:tc>
          <w:tcPr>
            <w:tcW w:w="1378" w:type="dxa"/>
            <w:tcBorders>
              <w:top w:val="nil"/>
              <w:bottom w:val="single" w:sz="12" w:space="0" w:color="auto"/>
            </w:tcBorders>
          </w:tcPr>
          <w:p w14:paraId="16C7A015" w14:textId="77777777" w:rsidR="00CE5845" w:rsidRPr="003F7E3A" w:rsidRDefault="00CE5845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95" w:type="dxa"/>
            <w:tcBorders>
              <w:top w:val="nil"/>
              <w:bottom w:val="single" w:sz="12" w:space="0" w:color="auto"/>
            </w:tcBorders>
          </w:tcPr>
          <w:p w14:paraId="0355071F" w14:textId="606A9A40" w:rsidR="00CE5845" w:rsidRPr="003F7E3A" w:rsidRDefault="003F7E3A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RCT</w:t>
            </w:r>
            <w:r w:rsidR="00500449">
              <w:rPr>
                <w:rFonts w:ascii="Times New Roman" w:hAnsi="Times New Roman" w:cs="Times New Roman"/>
              </w:rPr>
              <w:t xml:space="preserve"> </w:t>
            </w:r>
            <w:r w:rsidR="00500449" w:rsidRPr="00500449">
              <w:rPr>
                <w:rFonts w:ascii="Times New Roman" w:hAnsi="Times New Roman" w:cs="Times New Roman"/>
              </w:rPr>
              <w:t>irrespective of blinding or arm</w:t>
            </w:r>
            <w:r w:rsidR="00E907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96" w:type="dxa"/>
            <w:tcBorders>
              <w:top w:val="nil"/>
              <w:bottom w:val="single" w:sz="12" w:space="0" w:color="auto"/>
            </w:tcBorders>
          </w:tcPr>
          <w:p w14:paraId="6FFEDA4B" w14:textId="2B8A6944" w:rsidR="00500449" w:rsidRDefault="00500449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="00D34043" w:rsidRPr="003F7E3A">
              <w:rPr>
                <w:rFonts w:ascii="Times New Roman" w:hAnsi="Times New Roman" w:cs="Times New Roman"/>
              </w:rPr>
              <w:t>rticles without pe</w:t>
            </w:r>
            <w:r>
              <w:rPr>
                <w:rFonts w:ascii="Times New Roman" w:hAnsi="Times New Roman" w:cs="Times New Roman"/>
              </w:rPr>
              <w:t>er-reviewed or unpublished</w:t>
            </w:r>
            <w:r w:rsidR="00E9076B">
              <w:rPr>
                <w:rFonts w:ascii="Times New Roman" w:hAnsi="Times New Roman" w:cs="Times New Roman"/>
              </w:rPr>
              <w:t>;</w:t>
            </w:r>
          </w:p>
          <w:p w14:paraId="1F096BA2" w14:textId="77F51ADC" w:rsidR="00500449" w:rsidRDefault="00500449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) S</w:t>
            </w:r>
            <w:r w:rsidR="00D34043" w:rsidRPr="003F7E3A">
              <w:rPr>
                <w:rFonts w:ascii="Times New Roman" w:hAnsi="Times New Roman" w:cs="Times New Roman"/>
              </w:rPr>
              <w:t>tudies that were repeatedly publish</w:t>
            </w:r>
            <w:r>
              <w:rPr>
                <w:rFonts w:ascii="Times New Roman" w:hAnsi="Times New Roman" w:cs="Times New Roman"/>
              </w:rPr>
              <w:t>ed or had qualitative outcomes</w:t>
            </w:r>
            <w:r w:rsidR="00E9076B">
              <w:rPr>
                <w:rFonts w:ascii="Times New Roman" w:hAnsi="Times New Roman" w:cs="Times New Roman"/>
              </w:rPr>
              <w:t>;</w:t>
            </w:r>
          </w:p>
          <w:p w14:paraId="4772DE1F" w14:textId="11145CDD" w:rsidR="00CE5845" w:rsidRPr="003F7E3A" w:rsidRDefault="00D34043" w:rsidP="00391B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3A">
              <w:rPr>
                <w:rFonts w:ascii="Times New Roman" w:hAnsi="Times New Roman" w:cs="Times New Roman"/>
              </w:rPr>
              <w:t>3) Quasi-experimental studies, crossover, and observational studies</w:t>
            </w:r>
            <w:r w:rsidR="00E9076B">
              <w:rPr>
                <w:rFonts w:ascii="Times New Roman" w:hAnsi="Times New Roman" w:cs="Times New Roman"/>
              </w:rPr>
              <w:t>.</w:t>
            </w:r>
          </w:p>
        </w:tc>
      </w:tr>
      <w:bookmarkEnd w:id="1"/>
    </w:tbl>
    <w:p w14:paraId="14BAACD5" w14:textId="77777777" w:rsidR="00CE5845" w:rsidRPr="003F7E3A" w:rsidRDefault="00CE5845">
      <w:pPr>
        <w:rPr>
          <w:rFonts w:ascii="Times New Roman" w:hAnsi="Times New Roman" w:cs="Times New Roman"/>
        </w:rPr>
      </w:pPr>
    </w:p>
    <w:sectPr w:rsidR="00CE5845" w:rsidRPr="003F7E3A" w:rsidSect="00772682">
      <w:pgSz w:w="16839" w:h="23814" w:code="8"/>
      <w:pgMar w:top="1440" w:right="1800" w:bottom="1440" w:left="1800" w:header="851" w:footer="992" w:gutter="0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90C1" w16cex:dateUtc="2021-01-13T07:31:00Z"/>
  <w16cex:commentExtensible w16cex:durableId="23A990E4" w16cex:dateUtc="2021-01-13T0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3CBAF8" w16cid:durableId="23A990C1"/>
  <w16cid:commentId w16cid:paraId="09C2BA9E" w16cid:durableId="23A990E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6E12B" w14:textId="77777777" w:rsidR="00E944BA" w:rsidRDefault="00E944BA" w:rsidP="00FF5025">
      <w:r>
        <w:separator/>
      </w:r>
    </w:p>
  </w:endnote>
  <w:endnote w:type="continuationSeparator" w:id="0">
    <w:p w14:paraId="6E2D5D19" w14:textId="77777777" w:rsidR="00E944BA" w:rsidRDefault="00E944BA" w:rsidP="00FF5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B2C17" w14:textId="77777777" w:rsidR="00E944BA" w:rsidRDefault="00E944BA" w:rsidP="00FF5025">
      <w:r>
        <w:separator/>
      </w:r>
    </w:p>
  </w:footnote>
  <w:footnote w:type="continuationSeparator" w:id="0">
    <w:p w14:paraId="64BEC599" w14:textId="77777777" w:rsidR="00E944BA" w:rsidRDefault="00E944BA" w:rsidP="00FF5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CE3432"/>
    <w:multiLevelType w:val="hybridMultilevel"/>
    <w:tmpl w:val="0726A25A"/>
    <w:lvl w:ilvl="0" w:tplc="1DE667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C704C9"/>
    <w:multiLevelType w:val="hybridMultilevel"/>
    <w:tmpl w:val="511887AE"/>
    <w:lvl w:ilvl="0" w:tplc="9B4ACB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C67D86"/>
    <w:multiLevelType w:val="hybridMultilevel"/>
    <w:tmpl w:val="D6A6566A"/>
    <w:lvl w:ilvl="0" w:tplc="017AEE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B6"/>
    <w:rsid w:val="000109F9"/>
    <w:rsid w:val="000133A4"/>
    <w:rsid w:val="00025305"/>
    <w:rsid w:val="001019D1"/>
    <w:rsid w:val="00107817"/>
    <w:rsid w:val="00391B40"/>
    <w:rsid w:val="003C3CE4"/>
    <w:rsid w:val="003F7E3A"/>
    <w:rsid w:val="00444543"/>
    <w:rsid w:val="00500449"/>
    <w:rsid w:val="00551A8B"/>
    <w:rsid w:val="005C369C"/>
    <w:rsid w:val="00772682"/>
    <w:rsid w:val="007D321B"/>
    <w:rsid w:val="008011C8"/>
    <w:rsid w:val="008614F7"/>
    <w:rsid w:val="008703ED"/>
    <w:rsid w:val="009079B6"/>
    <w:rsid w:val="009E3BE9"/>
    <w:rsid w:val="00C32817"/>
    <w:rsid w:val="00C62CF3"/>
    <w:rsid w:val="00CD42E0"/>
    <w:rsid w:val="00CE5845"/>
    <w:rsid w:val="00D1779C"/>
    <w:rsid w:val="00D34043"/>
    <w:rsid w:val="00D523DF"/>
    <w:rsid w:val="00D67FB3"/>
    <w:rsid w:val="00D9379B"/>
    <w:rsid w:val="00E90301"/>
    <w:rsid w:val="00E9076B"/>
    <w:rsid w:val="00E944BA"/>
    <w:rsid w:val="00F20266"/>
    <w:rsid w:val="00FF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E4DD4"/>
  <w15:chartTrackingRefBased/>
  <w15:docId w15:val="{15F05455-8377-47B2-BA60-4BC0354EF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025"/>
    <w:rPr>
      <w:sz w:val="18"/>
      <w:szCs w:val="18"/>
    </w:rPr>
  </w:style>
  <w:style w:type="table" w:styleId="a7">
    <w:name w:val="Table Grid"/>
    <w:basedOn w:val="a1"/>
    <w:uiPriority w:val="39"/>
    <w:rsid w:val="00CE5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14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14F7"/>
    <w:rPr>
      <w:sz w:val="18"/>
      <w:szCs w:val="18"/>
    </w:rPr>
  </w:style>
  <w:style w:type="paragraph" w:styleId="aa">
    <w:name w:val="List Paragraph"/>
    <w:basedOn w:val="a"/>
    <w:uiPriority w:val="34"/>
    <w:qFormat/>
    <w:rsid w:val="00391B40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391B4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91B4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91B40"/>
  </w:style>
  <w:style w:type="paragraph" w:styleId="ae">
    <w:name w:val="annotation subject"/>
    <w:basedOn w:val="ac"/>
    <w:next w:val="ac"/>
    <w:link w:val="af"/>
    <w:uiPriority w:val="99"/>
    <w:semiHidden/>
    <w:unhideWhenUsed/>
    <w:rsid w:val="00391B4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91B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魏飞龙</cp:lastModifiedBy>
  <cp:revision>17</cp:revision>
  <dcterms:created xsi:type="dcterms:W3CDTF">2020-04-14T02:06:00Z</dcterms:created>
  <dcterms:modified xsi:type="dcterms:W3CDTF">2021-01-23T08:43:00Z</dcterms:modified>
</cp:coreProperties>
</file>